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CE39D" w14:textId="552B89D9" w:rsidR="008B48C0" w:rsidRPr="0099479E" w:rsidRDefault="008B48C0" w:rsidP="008B48C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1098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2340"/>
        <w:gridCol w:w="1170"/>
        <w:gridCol w:w="4320"/>
      </w:tblGrid>
      <w:tr w:rsidR="008B48C0" w:rsidRPr="0099479E" w14:paraId="655C100A" w14:textId="77777777" w:rsidTr="00B26DC0">
        <w:trPr>
          <w:trHeight w:val="400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A85F" w14:textId="3E81D253" w:rsidR="008B48C0" w:rsidRPr="00684FD2" w:rsidRDefault="008B48C0" w:rsidP="008B48C0">
            <w:pPr>
              <w:rPr>
                <w:rFonts w:eastAsia="Times New Roman" w:cs="Arial"/>
                <w:b/>
                <w:bCs/>
                <w:color w:val="000000"/>
              </w:rPr>
            </w:pPr>
            <w:r w:rsidRPr="00684FD2">
              <w:rPr>
                <w:rFonts w:eastAsia="Times New Roman" w:cs="Arial"/>
                <w:b/>
                <w:bCs/>
                <w:color w:val="000000"/>
              </w:rPr>
              <w:t>Table S</w:t>
            </w:r>
            <w:r>
              <w:rPr>
                <w:rFonts w:eastAsia="Times New Roman" w:cs="Arial"/>
                <w:b/>
                <w:bCs/>
                <w:color w:val="000000"/>
              </w:rPr>
              <w:t>9</w:t>
            </w:r>
            <w:r w:rsidRPr="00684FD2">
              <w:rPr>
                <w:rFonts w:eastAsia="Times New Roman" w:cs="Arial"/>
                <w:b/>
                <w:bCs/>
                <w:color w:val="000000"/>
              </w:rPr>
              <w:t>. DE genes elevated (10-fold) in the proxima</w:t>
            </w:r>
            <w:r>
              <w:rPr>
                <w:rFonts w:eastAsia="Times New Roman" w:cs="Arial"/>
                <w:b/>
                <w:bCs/>
                <w:color w:val="000000"/>
              </w:rPr>
              <w:t>l</w:t>
            </w:r>
            <w:r w:rsidRPr="00684FD2">
              <w:rPr>
                <w:rFonts w:eastAsia="Times New Roman" w:cs="Arial"/>
                <w:b/>
                <w:bCs/>
                <w:color w:val="000000"/>
              </w:rPr>
              <w:t xml:space="preserve"> regenerating tail compared to embryo and satellite cells.</w:t>
            </w:r>
          </w:p>
        </w:tc>
      </w:tr>
      <w:tr w:rsidR="008B48C0" w:rsidRPr="0099479E" w14:paraId="12C1C189" w14:textId="77777777" w:rsidTr="00B26DC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2D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D2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CBI_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E4C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semb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_I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9C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tholog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E3B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thologous Gene Description</w:t>
            </w:r>
          </w:p>
        </w:tc>
      </w:tr>
      <w:tr w:rsidR="008B48C0" w:rsidRPr="0099479E" w14:paraId="090A7C25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C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57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3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07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3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an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D8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can</w:t>
            </w:r>
            <w:proofErr w:type="spellEnd"/>
            <w:proofErr w:type="gramEnd"/>
          </w:p>
        </w:tc>
      </w:tr>
      <w:tr w:rsidR="008B48C0" w:rsidRPr="0099479E" w14:paraId="1080A57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F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6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7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9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8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33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a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D6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1, skeletal muscle</w:t>
            </w:r>
          </w:p>
        </w:tc>
      </w:tr>
      <w:tr w:rsidR="008B48C0" w:rsidRPr="0099479E" w14:paraId="2C69B6F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0B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E9F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3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27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8F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c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AE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, cardiac muscle 1</w:t>
            </w:r>
          </w:p>
        </w:tc>
      </w:tr>
      <w:tr w:rsidR="008B48C0" w:rsidRPr="0099479E" w14:paraId="1545FEB6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28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8E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0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3C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A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ctn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90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lpha 2</w:t>
            </w:r>
          </w:p>
        </w:tc>
      </w:tr>
      <w:tr w:rsidR="008B48C0" w:rsidRPr="0099479E" w14:paraId="44052B3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6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34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DBD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7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C7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amts15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F9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1 motif, 15</w:t>
            </w:r>
          </w:p>
        </w:tc>
      </w:tr>
      <w:tr w:rsidR="008B48C0" w:rsidRPr="0099479E" w14:paraId="0E79EE17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AD3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52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B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3E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1b4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B3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, Na+/K+ transporting, beta 4 polypeptide</w:t>
            </w:r>
          </w:p>
        </w:tc>
      </w:tr>
      <w:tr w:rsidR="008B48C0" w:rsidRPr="0099479E" w14:paraId="2C88C34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F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71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3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01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5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95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tp2a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CC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ase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+ transporting, cardiac muscle, fast twitch 1</w:t>
            </w:r>
          </w:p>
        </w:tc>
      </w:tr>
      <w:tr w:rsidR="008B48C0" w:rsidRPr="0099479E" w14:paraId="49040E9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2BD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BCC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31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7F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mp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40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rphogenetic protein 3</w:t>
            </w:r>
          </w:p>
        </w:tc>
      </w:tr>
      <w:tr w:rsidR="008B48C0" w:rsidRPr="0099479E" w14:paraId="5083831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8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8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19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10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2orf8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9D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os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open reading frame 82</w:t>
            </w:r>
          </w:p>
        </w:tc>
      </w:tr>
      <w:tr w:rsidR="008B48C0" w:rsidRPr="0099479E" w14:paraId="5A405F6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C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10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3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F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0F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8E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hydrase III, muscle specific</w:t>
            </w:r>
          </w:p>
        </w:tc>
      </w:tr>
      <w:tr w:rsidR="008B48C0" w:rsidRPr="0099479E" w14:paraId="63C140B8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1B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C2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4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4C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6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0A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cna2d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DE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nnel, voltage-dependent, alpha 2/delta subunit 1</w:t>
            </w:r>
          </w:p>
        </w:tc>
      </w:tr>
      <w:tr w:rsidR="008B48C0" w:rsidRPr="0099479E" w14:paraId="4B009CC5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AE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4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6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2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7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7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q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E36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q1</w:t>
            </w:r>
            <w:proofErr w:type="gramEnd"/>
          </w:p>
        </w:tc>
      </w:tr>
      <w:tr w:rsidR="008B48C0" w:rsidRPr="0099479E" w14:paraId="3B00A47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19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8E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91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B9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sq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A2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equest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cardiac muscle)</w:t>
            </w:r>
          </w:p>
        </w:tc>
      </w:tr>
      <w:tr w:rsidR="008B48C0" w:rsidRPr="0099479E" w14:paraId="654DF72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CA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5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2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7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75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D8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km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75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nase, muscle</w:t>
            </w:r>
          </w:p>
        </w:tc>
      </w:tr>
      <w:tr w:rsidR="008B48C0" w:rsidRPr="0099479E" w14:paraId="3E9B5FA1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0B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6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7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CC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3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28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ec3a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79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family 3, member A</w:t>
            </w:r>
          </w:p>
        </w:tc>
      </w:tr>
      <w:tr w:rsidR="008B48C0" w:rsidRPr="0099479E" w14:paraId="74627405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8A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5A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7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2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62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11a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03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XI, alpha 2</w:t>
            </w:r>
          </w:p>
        </w:tc>
      </w:tr>
      <w:tr w:rsidR="008B48C0" w:rsidRPr="0099479E" w14:paraId="646A6AD6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E1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4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A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6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4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6D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22a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8AD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XXII, alpha 1</w:t>
            </w:r>
          </w:p>
        </w:tc>
      </w:tr>
      <w:tr w:rsidR="008B48C0" w:rsidRPr="0099479E" w14:paraId="7BAB1C5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77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CD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3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F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12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28a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4B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XXVIII, alpha 1</w:t>
            </w:r>
          </w:p>
        </w:tc>
      </w:tr>
      <w:tr w:rsidR="008B48C0" w:rsidRPr="0099479E" w14:paraId="47CFA4AE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0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8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56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0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95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02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2a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E5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I, alpha 1</w:t>
            </w:r>
          </w:p>
        </w:tc>
      </w:tr>
      <w:tr w:rsidR="008B48C0" w:rsidRPr="0099479E" w14:paraId="4C56ADF7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8F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48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2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B7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B03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9a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1A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X, alpha 1</w:t>
            </w:r>
          </w:p>
        </w:tc>
      </w:tr>
      <w:tr w:rsidR="008B48C0" w:rsidRPr="0099479E" w14:paraId="1D5880F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B0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3B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2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5A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6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DB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9a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46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X, alpha 2</w:t>
            </w:r>
          </w:p>
        </w:tc>
      </w:tr>
      <w:tr w:rsidR="008B48C0" w:rsidRPr="0099479E" w14:paraId="28B2CF45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F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4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0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45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DE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l9a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E73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X, alpha 3</w:t>
            </w:r>
          </w:p>
        </w:tc>
      </w:tr>
      <w:tr w:rsidR="008B48C0" w:rsidRPr="0099479E" w14:paraId="223AD4B1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5C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8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8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7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CE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2C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sgalnact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63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ndroi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fate N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galactosamin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2406BD98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2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8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2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9E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7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41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2f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0D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2F3</w:t>
            </w:r>
          </w:p>
        </w:tc>
      </w:tr>
      <w:tr w:rsidR="008B48C0" w:rsidRPr="0099479E" w14:paraId="3888432C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40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C4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1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8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9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6A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hrs7c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12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R family) member 7C</w:t>
            </w:r>
          </w:p>
        </w:tc>
      </w:tr>
      <w:tr w:rsidR="008B48C0" w:rsidRPr="0099479E" w14:paraId="1C7783A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B2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E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9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7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4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m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80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lul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rix protein 2</w:t>
            </w:r>
          </w:p>
        </w:tc>
      </w:tr>
      <w:tr w:rsidR="008B48C0" w:rsidRPr="0099479E" w14:paraId="706DFC18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E7C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6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1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FC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0F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ef1a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4C7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lation elongation factor 1 alpha 2</w:t>
            </w:r>
          </w:p>
        </w:tc>
      </w:tr>
      <w:tr w:rsidR="008B48C0" w:rsidRPr="0099479E" w14:paraId="2B88F47C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0B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AF3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8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D6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D9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pyc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5C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phycan</w:t>
            </w:r>
            <w:proofErr w:type="spellEnd"/>
            <w:proofErr w:type="gramEnd"/>
          </w:p>
        </w:tc>
      </w:tr>
      <w:tr w:rsidR="008B48C0" w:rsidRPr="0099479E" w14:paraId="6A1E162D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2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58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1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CB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B9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mod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73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modulin</w:t>
            </w:r>
            <w:proofErr w:type="spellEnd"/>
            <w:proofErr w:type="gramEnd"/>
          </w:p>
        </w:tc>
      </w:tr>
      <w:tr w:rsidR="008B48C0" w:rsidRPr="0099479E" w14:paraId="4A73FC74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9C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95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5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EC2D" w14:textId="77777777" w:rsidR="008B48C0" w:rsidRPr="00336DFC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D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588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6CFD" w14:textId="77777777" w:rsidR="008B48C0" w:rsidRPr="00336DFC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3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33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 with DUF4585 domain</w:t>
            </w:r>
          </w:p>
        </w:tc>
      </w:tr>
      <w:tr w:rsidR="008B48C0" w:rsidRPr="0099479E" w14:paraId="6821FB33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0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E7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0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71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5636" w14:textId="77777777" w:rsidR="008B48C0" w:rsidRPr="00336DFC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D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935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39E0" w14:textId="77777777" w:rsidR="008B48C0" w:rsidRPr="00336DFC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3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</w:t>
            </w:r>
            <w:proofErr w:type="gramEnd"/>
            <w:r w:rsidRPr="0033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4</w:t>
            </w:r>
          </w:p>
        </w:tc>
      </w:tr>
      <w:tr w:rsidR="008B48C0" w:rsidRPr="0099479E" w14:paraId="23296185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AF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1D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10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042F" w14:textId="77777777" w:rsidR="008B48C0" w:rsidRPr="00336DFC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D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416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7A08" w14:textId="77777777" w:rsidR="008B48C0" w:rsidRPr="00336DFC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3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</w:t>
            </w:r>
            <w:proofErr w:type="spellEnd"/>
            <w:proofErr w:type="gramEnd"/>
            <w:r w:rsidRPr="0033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irected </w:t>
            </w:r>
            <w:proofErr w:type="spellStart"/>
            <w:r w:rsidRPr="0033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</w:t>
            </w:r>
            <w:proofErr w:type="spellEnd"/>
            <w:r w:rsidRPr="00336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ymerase from mobile element jockey-like</w:t>
            </w:r>
          </w:p>
        </w:tc>
      </w:tr>
      <w:tr w:rsidR="008B48C0" w:rsidRPr="0099479E" w14:paraId="6F133E9C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F2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41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7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E4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A2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s7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9B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rest-specific 7</w:t>
            </w:r>
          </w:p>
        </w:tc>
      </w:tr>
      <w:tr w:rsidR="008B48C0" w:rsidRPr="0099479E" w14:paraId="1C8BD5B4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2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9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5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D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1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B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apln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12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alurona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roteoglycan link protein 1</w:t>
            </w:r>
          </w:p>
        </w:tc>
      </w:tr>
      <w:tr w:rsidR="008B48C0" w:rsidRPr="0099479E" w14:paraId="3BBA262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0D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D0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9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07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7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6F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hatl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17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</w:tr>
      <w:tr w:rsidR="008B48C0" w:rsidRPr="0099479E" w14:paraId="0D1F83C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11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4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429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6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E1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26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sd17b14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E38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beta-hydroxysteroid dehydrogenase 14</w:t>
            </w:r>
          </w:p>
        </w:tc>
      </w:tr>
      <w:tr w:rsidR="008B48C0" w:rsidRPr="0099479E" w14:paraId="6D3840A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BCB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8F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9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11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4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945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lhl3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33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family member 31</w:t>
            </w:r>
          </w:p>
        </w:tc>
      </w:tr>
      <w:tr w:rsidR="008B48C0" w:rsidRPr="0099479E" w14:paraId="0AD41711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1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4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7B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27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8EA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4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A3D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db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62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 domain binding 3</w:t>
            </w:r>
          </w:p>
        </w:tc>
      </w:tr>
      <w:tr w:rsidR="008B48C0" w:rsidRPr="0099479E" w14:paraId="4F3D69DD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95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U_Acar_G.6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3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5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4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4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6B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ct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6C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ll derive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ax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6311AE33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18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2E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4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1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4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D7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gals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96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ctosid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, soluble, 1</w:t>
            </w:r>
          </w:p>
        </w:tc>
      </w:tr>
      <w:tr w:rsidR="008B48C0" w:rsidRPr="0099479E" w14:paraId="7C02290F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C4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50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791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7F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8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D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2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41C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27</w:t>
            </w:r>
          </w:p>
        </w:tc>
      </w:tr>
      <w:tr w:rsidR="008B48C0" w:rsidRPr="0099479E" w14:paraId="03FE897A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6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098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E2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5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532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mod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CF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iomo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(fetal)</w:t>
            </w:r>
          </w:p>
        </w:tc>
      </w:tr>
      <w:tr w:rsidR="008B48C0" w:rsidRPr="0099479E" w14:paraId="34B1616E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D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E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2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C9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1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tbp4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99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n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orming growth factor beta binding protein 4</w:t>
            </w:r>
          </w:p>
        </w:tc>
      </w:tr>
      <w:tr w:rsidR="008B48C0" w:rsidRPr="0099479E" w14:paraId="069BBE3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75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66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8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41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9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62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tn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60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cartilage matrix protein</w:t>
            </w:r>
          </w:p>
        </w:tc>
      </w:tr>
      <w:tr w:rsidR="008B48C0" w:rsidRPr="0099479E" w14:paraId="6043A19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22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B8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5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DF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05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tn4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D8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8B48C0" w:rsidRPr="0099479E" w14:paraId="70AC94F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8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2E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2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03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7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3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ttl21e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7C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-lysin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</w:tr>
      <w:tr w:rsidR="008B48C0" w:rsidRPr="0099479E" w14:paraId="401FDEED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E8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E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6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2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8F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kx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81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hawk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</w:p>
        </w:tc>
      </w:tr>
      <w:tr w:rsidR="008B48C0" w:rsidRPr="0099479E" w14:paraId="3399CEC7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FC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CD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399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8A6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stn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6E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tatin</w:t>
            </w:r>
            <w:proofErr w:type="spellEnd"/>
            <w:proofErr w:type="gramEnd"/>
          </w:p>
        </w:tc>
      </w:tr>
      <w:tr w:rsidR="008B48C0" w:rsidRPr="0099479E" w14:paraId="156A2D16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64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96F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09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DAA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E6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bpc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C3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 C, slow type</w:t>
            </w:r>
          </w:p>
        </w:tc>
      </w:tr>
      <w:tr w:rsidR="008B48C0" w:rsidRPr="0099479E" w14:paraId="48ABBB1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74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2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4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2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4E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1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bpc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74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 C, fast type</w:t>
            </w:r>
          </w:p>
        </w:tc>
      </w:tr>
      <w:tr w:rsidR="008B48C0" w:rsidRPr="0099479E" w14:paraId="5ADBF1C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E5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18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24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60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40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58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1, alkali; skeletal, fast</w:t>
            </w:r>
          </w:p>
        </w:tc>
      </w:tr>
      <w:tr w:rsidR="008B48C0" w:rsidRPr="0099479E" w14:paraId="003986A3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E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4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614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BB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2F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25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2, regulatory, cardiac, slow</w:t>
            </w:r>
          </w:p>
        </w:tc>
      </w:tr>
      <w:tr w:rsidR="008B48C0" w:rsidRPr="0099479E" w14:paraId="704F0FA3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BBA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0E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8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81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0B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FF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3, alkali; ventricular, skeletal, slow</w:t>
            </w:r>
          </w:p>
        </w:tc>
      </w:tr>
      <w:tr w:rsidR="008B48C0" w:rsidRPr="0099479E" w14:paraId="2494B2C8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C70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C6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9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86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2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00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6b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60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ight chain 6B, alkali, smooth muscle and non-muscle</w:t>
            </w:r>
          </w:p>
        </w:tc>
      </w:tr>
      <w:tr w:rsidR="008B48C0" w:rsidRPr="0099479E" w14:paraId="34DA6577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6E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9E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1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E2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6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8B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lpf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74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ght chain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abl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ast skeletal muscle</w:t>
            </w:r>
          </w:p>
        </w:tc>
      </w:tr>
      <w:tr w:rsidR="008B48C0" w:rsidRPr="0099479E" w14:paraId="5A0491F5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5A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D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1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50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49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D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m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17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51558997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52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8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F4A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4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8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8A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m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F21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mes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64A5C8EE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3D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4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1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0C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4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05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oz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9C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zen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2EDA6469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2D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63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4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BB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3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pn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B5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palladin</w:t>
            </w:r>
            <w:proofErr w:type="spellEnd"/>
            <w:proofErr w:type="gramEnd"/>
          </w:p>
        </w:tc>
      </w:tr>
      <w:tr w:rsidR="008B48C0" w:rsidRPr="0099479E" w14:paraId="0400E048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ED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D4A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0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19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26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b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E6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ulin</w:t>
            </w:r>
            <w:proofErr w:type="spellEnd"/>
            <w:proofErr w:type="gramEnd"/>
          </w:p>
        </w:tc>
      </w:tr>
      <w:tr w:rsidR="008B48C0" w:rsidRPr="0099479E" w14:paraId="7CE24451" w14:textId="77777777" w:rsidTr="00B26DC0">
        <w:trPr>
          <w:trHeight w:val="6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8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EA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F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DD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fatc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41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ar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of activated T-cells, cytoplasmic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neur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ependent 1</w:t>
            </w:r>
          </w:p>
        </w:tc>
      </w:tr>
      <w:tr w:rsidR="008B48C0" w:rsidRPr="0099479E" w14:paraId="261D7975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3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6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F88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11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C5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C41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rap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0B6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u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lated anchoring protein</w:t>
            </w:r>
          </w:p>
        </w:tc>
      </w:tr>
      <w:tr w:rsidR="008B48C0" w:rsidRPr="0099479E" w14:paraId="2A100C64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42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0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3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85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E82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bscn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FC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cu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ytoskeletal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interacting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GEF</w:t>
            </w:r>
            <w:proofErr w:type="spellEnd"/>
          </w:p>
        </w:tc>
      </w:tr>
      <w:tr w:rsidR="008B48C0" w:rsidRPr="0099479E" w14:paraId="470C3E3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25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7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63E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6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4C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FA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gam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57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(muscle)</w:t>
            </w:r>
          </w:p>
        </w:tc>
      </w:tr>
      <w:tr w:rsidR="008B48C0" w:rsidRPr="0099479E" w14:paraId="1F203E3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836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3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5A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84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82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94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valb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D76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valbum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ta</w:t>
            </w:r>
          </w:p>
        </w:tc>
      </w:tr>
      <w:tr w:rsidR="008B48C0" w:rsidRPr="0099479E" w14:paraId="78920418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CB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DE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6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9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7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ygm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79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lycogen, muscle</w:t>
            </w:r>
          </w:p>
        </w:tc>
      </w:tr>
      <w:tr w:rsidR="008B48C0" w:rsidRPr="0099479E" w14:paraId="1BCB18C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9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D0E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18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E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8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1D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pl3l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CA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L3-like</w:t>
            </w:r>
          </w:p>
        </w:tc>
      </w:tr>
      <w:tr w:rsidR="008B48C0" w:rsidRPr="0099479E" w14:paraId="5B3B336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EB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7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EA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FA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4B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r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142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anod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1-like (skeletal) (predicted)</w:t>
            </w:r>
          </w:p>
        </w:tc>
      </w:tr>
      <w:tr w:rsidR="008B48C0" w:rsidRPr="0099479E" w14:paraId="1A185D65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6C4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F8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FB0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9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23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yr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70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anodi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1</w:t>
            </w:r>
          </w:p>
        </w:tc>
      </w:tr>
      <w:tr w:rsidR="008B48C0" w:rsidRPr="0099479E" w14:paraId="16521D6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0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64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0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A53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02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pinb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3D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ase inhibitor, clade B (ovalbumin), member 2</w:t>
            </w:r>
          </w:p>
        </w:tc>
      </w:tr>
      <w:tr w:rsidR="008B48C0" w:rsidRPr="0099479E" w14:paraId="43E4C531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E5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7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77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C1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C7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moc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1AC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RC related modular calcium binding 2</w:t>
            </w:r>
          </w:p>
        </w:tc>
      </w:tr>
      <w:tr w:rsidR="008B48C0" w:rsidRPr="0099479E" w14:paraId="0421A23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C9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4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53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1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81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4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FB7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at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988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B48C0" w:rsidRPr="0099479E" w14:paraId="48481A3E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58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E5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0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2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9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A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eg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C8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G complex locus</w:t>
            </w:r>
          </w:p>
        </w:tc>
      </w:tr>
      <w:tr w:rsidR="008B48C0" w:rsidRPr="0099479E" w14:paraId="7DEAE95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9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3A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6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D0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5B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rl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22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alumenin</w:t>
            </w:r>
            <w:proofErr w:type="spellEnd"/>
            <w:proofErr w:type="gramEnd"/>
          </w:p>
        </w:tc>
      </w:tr>
      <w:tr w:rsidR="008B48C0" w:rsidRPr="0099479E" w14:paraId="084C31D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4D8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3B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9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94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54F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npo2l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766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po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-like</w:t>
            </w:r>
          </w:p>
        </w:tc>
      </w:tr>
      <w:tr w:rsidR="008B48C0" w:rsidRPr="0099479E" w14:paraId="2E0C81EA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54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D0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4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1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45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cf15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14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15-like</w:t>
            </w:r>
          </w:p>
        </w:tc>
      </w:tr>
      <w:tr w:rsidR="008B48C0" w:rsidRPr="0099479E" w14:paraId="55942F68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BE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9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116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6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A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1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i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4B7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type 1 (skeletal, slow)</w:t>
            </w:r>
          </w:p>
        </w:tc>
      </w:tr>
      <w:tr w:rsidR="008B48C0" w:rsidRPr="0099479E" w14:paraId="7EBC6EB0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9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3A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7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22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83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i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7A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type 2 (skeletal, fast)</w:t>
            </w:r>
          </w:p>
        </w:tc>
      </w:tr>
      <w:tr w:rsidR="008B48C0" w:rsidRPr="0099479E" w14:paraId="5FEA0CF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47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6D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5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C2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3B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t1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2E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 type 1 (skeletal, slow)</w:t>
            </w:r>
          </w:p>
        </w:tc>
      </w:tr>
      <w:tr w:rsidR="008B48C0" w:rsidRPr="0099479E" w14:paraId="4587128D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4A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04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2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3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6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5C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nnt3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BD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 type 3 (skeletal, fast)</w:t>
            </w:r>
          </w:p>
        </w:tc>
      </w:tr>
      <w:tr w:rsidR="008B48C0" w:rsidRPr="0099479E" w14:paraId="15DA44AD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89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1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0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6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1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901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dn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A6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din</w:t>
            </w:r>
            <w:proofErr w:type="spellEnd"/>
            <w:proofErr w:type="gramEnd"/>
          </w:p>
        </w:tc>
      </w:tr>
      <w:tr w:rsidR="008B48C0" w:rsidRPr="0099479E" w14:paraId="475EC751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4F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2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2E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7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52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B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im7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97A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artit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tif containing 72</w:t>
            </w:r>
          </w:p>
        </w:tc>
      </w:tr>
      <w:tr w:rsidR="008B48C0" w:rsidRPr="0099479E" w14:paraId="0DE5C092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41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B6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0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705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9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F2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y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44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any trypsin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logs</w:t>
            </w:r>
            <w:proofErr w:type="spellEnd"/>
          </w:p>
        </w:tc>
      </w:tr>
      <w:tr w:rsidR="008B48C0" w:rsidRPr="0099479E" w14:paraId="6F7AEEFE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8A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6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F2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01C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82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spear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7E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yp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 domain and EAR repeats</w:t>
            </w:r>
          </w:p>
        </w:tc>
      </w:tr>
      <w:tr w:rsidR="008B48C0" w:rsidRPr="0099479E" w14:paraId="0B4E0476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69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1A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1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65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0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wde</w:t>
            </w:r>
            <w:proofErr w:type="spellEnd"/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2EB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ebrand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 D and EGF domain-containing protein-like</w:t>
            </w:r>
          </w:p>
        </w:tc>
      </w:tr>
      <w:tr w:rsidR="008B48C0" w:rsidRPr="0099479E" w14:paraId="72062D2D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D3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E4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8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1DA7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03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53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irp2</w:t>
            </w:r>
            <w:proofErr w:type="gram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B36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in-binding repeat containing 2</w:t>
            </w:r>
          </w:p>
        </w:tc>
      </w:tr>
      <w:tr w:rsidR="008B48C0" w:rsidRPr="0099479E" w14:paraId="10AE648F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1A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90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BB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0A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F5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8C0" w:rsidRPr="0099479E" w14:paraId="0A080329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852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4D1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157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796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93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8C0" w:rsidRPr="0099479E" w14:paraId="47447DBB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00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23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A8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BE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05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B48C0" w:rsidRPr="0099479E" w14:paraId="09495337" w14:textId="77777777" w:rsidTr="00B26DC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3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3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C70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3D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2A0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5AE021C" w14:textId="77777777" w:rsidR="00271123" w:rsidRDefault="00271123"/>
    <w:sectPr w:rsidR="00271123" w:rsidSect="005B291A">
      <w:pgSz w:w="12240" w:h="15840"/>
      <w:pgMar w:top="72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E3D44"/>
    <w:rsid w:val="00271123"/>
    <w:rsid w:val="005B291A"/>
    <w:rsid w:val="00724407"/>
    <w:rsid w:val="008B48C0"/>
    <w:rsid w:val="00A31C4B"/>
    <w:rsid w:val="00B62764"/>
    <w:rsid w:val="00D5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1</Words>
  <Characters>6335</Characters>
  <Application>Microsoft Macintosh Word</Application>
  <DocSecurity>0</DocSecurity>
  <Lines>52</Lines>
  <Paragraphs>14</Paragraphs>
  <ScaleCrop>false</ScaleCrop>
  <Company/>
  <LinksUpToDate>false</LinksUpToDate>
  <CharactersWithSpaces>7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5-20T19:46:00Z</dcterms:created>
  <dcterms:modified xsi:type="dcterms:W3CDTF">2014-05-20T19:46:00Z</dcterms:modified>
</cp:coreProperties>
</file>